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02668" w14:textId="77777777" w:rsidR="00193C44" w:rsidRDefault="00193C44" w:rsidP="00193C44">
      <w:r w:rsidRPr="00AD1977">
        <w:t>Table 1 The prevalence, mortality, and disability-adjusted life years (DALYs) of thyroid cancer in 2021, as well as the percentage change in age-standardized rates (ASR) per 100,000 people in global disease burden regions from 1990 to 2021.</w:t>
      </w:r>
    </w:p>
    <w:p w14:paraId="1B78D827" w14:textId="77777777" w:rsidR="00193C44" w:rsidRPr="00AD1977" w:rsidRDefault="00193C44" w:rsidP="00193C44"/>
    <w:tbl>
      <w:tblPr>
        <w:tblW w:w="5000" w:type="pct"/>
        <w:tblLook w:val="04A0" w:firstRow="1" w:lastRow="0" w:firstColumn="1" w:lastColumn="0" w:noHBand="0" w:noVBand="1"/>
      </w:tblPr>
      <w:tblGrid>
        <w:gridCol w:w="273"/>
        <w:gridCol w:w="907"/>
        <w:gridCol w:w="800"/>
        <w:gridCol w:w="921"/>
        <w:gridCol w:w="675"/>
        <w:gridCol w:w="842"/>
        <w:gridCol w:w="877"/>
        <w:gridCol w:w="646"/>
        <w:gridCol w:w="842"/>
        <w:gridCol w:w="877"/>
        <w:gridCol w:w="646"/>
      </w:tblGrid>
      <w:tr w:rsidR="00193C44" w:rsidRPr="00DF4680" w14:paraId="2F811DEF" w14:textId="77777777" w:rsidTr="00625B3D">
        <w:trPr>
          <w:trHeight w:val="278"/>
        </w:trPr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EDF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E09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B08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Prevalence (95% U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592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7CC3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2EE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Deaths (95% U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D34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FF7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6CA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DALYs (95% U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C04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1E3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93C44" w:rsidRPr="00DF4680" w14:paraId="43F75738" w14:textId="77777777" w:rsidTr="00625B3D">
        <w:trPr>
          <w:trHeight w:val="1388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6356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AEF7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122D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No, in millions (95% UI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2429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ASRs per 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 </w:t>
            </w: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00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 xml:space="preserve"> (95% UI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13BF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Percentage change in ASRs from</w:t>
            </w: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br/>
              <w:t>1990 to 2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6A43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No, in thousands (95% UI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7776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ASRs per 100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00 (95% UI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C699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Percentage change in ASRs from</w:t>
            </w: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br/>
              <w:t>1990 to 2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B57B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No, in thousands (95% UI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FDD9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ASRs per 100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00 (95% UI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5D8B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Percentage change in ASRs from</w:t>
            </w: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br/>
              <w:t>1990 to 2021</w:t>
            </w:r>
          </w:p>
        </w:tc>
      </w:tr>
      <w:tr w:rsidR="00193C44" w:rsidRPr="00DF4680" w14:paraId="14509F74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D36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05BB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EC3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 (1.8,2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28F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3.1 (20.7,25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17D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5 (41.3,69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D00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4.8 (39.9,48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206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5 (0.5,0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99D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7 (-15.8,0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63B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46.5 (1094.4,1375.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F79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4.6 (12.8,16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42F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4.2 (-14.1,5.5)</w:t>
            </w:r>
          </w:p>
        </w:tc>
      </w:tr>
      <w:tr w:rsidR="00193C44" w:rsidRPr="00DF4680" w14:paraId="3F2AEBAC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1CE9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C86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D99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1 (0.1,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EB8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7.1 (33.2,43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FE3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7.8 (23.3,57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81D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.8 (2.3,3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FAF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5 (0.4,0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30A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21.6 (-29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06E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0.8 (43.7,57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E21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.8 (10.5,13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86D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23.1 (-29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9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6)</w:t>
            </w:r>
          </w:p>
        </w:tc>
      </w:tr>
      <w:tr w:rsidR="00193C44" w:rsidRPr="00DF4680" w14:paraId="1ADD039A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06F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17A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7CE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2,0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04E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5.5 (43.6,47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F61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1.9 (35.8,48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F14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.8 (2.5,2.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F71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4,0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A25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.5 (1.3,9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EF0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70.6 (65,76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C0C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 (11,1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236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.5 (2.2,10.9)</w:t>
            </w:r>
          </w:p>
        </w:tc>
      </w:tr>
      <w:tr w:rsidR="00193C44" w:rsidRPr="00DF4680" w14:paraId="6263742D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E9B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B36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612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2,0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425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2.7 (29.9,35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619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.2 (-4.7,15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A60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.8 (3.3,4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697D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3,0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937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42.8 (-47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8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0F23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4.5 (75.8,92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59F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5 (9.4,11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0ED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40.6 (-45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5.4)</w:t>
            </w:r>
          </w:p>
        </w:tc>
      </w:tr>
      <w:tr w:rsidR="00193C44" w:rsidRPr="00DF4680" w14:paraId="24860F89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C32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A31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366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8B6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8.9 (31.4,47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7F3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8.7 (48,134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BBB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2,0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374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3,0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3F5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2.8 (-29,7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D98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 (4.1,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D41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6 (8.7,12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008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3.9 (-22.3,17.5)</w:t>
            </w:r>
          </w:p>
        </w:tc>
      </w:tr>
      <w:tr w:rsidR="00193C44" w:rsidRPr="00DF4680" w14:paraId="16AB8B3D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B6D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A09B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70C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E22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8.1 (21.6,35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A8A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88.1 (119.9,282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777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6 (0.5,0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F80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1 (0.9,1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E80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2.4 (-2.1,54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740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6.7 (13.2,20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D58E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7.5 (21.7,34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9BB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9.6 (-5,53)</w:t>
            </w:r>
          </w:p>
        </w:tc>
      </w:tr>
      <w:tr w:rsidR="00193C44" w:rsidRPr="00DF4680" w14:paraId="632FB415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540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E16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6FA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4DB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.6 (11.8,13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2CD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1.6 (50.2,72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B82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3 (1.1,1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A8C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5 (0.5,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F17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4.3 (-20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9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5E1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2.7 (30.5,34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557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.7 (11.8,13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CB5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4.2 (-19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5)</w:t>
            </w:r>
          </w:p>
        </w:tc>
      </w:tr>
      <w:tr w:rsidR="00193C44" w:rsidRPr="00DF4680" w14:paraId="64F90008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68C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DB1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9C5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1 (0.1,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2B5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1.8 (19.4,24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86F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3.5 (87.8,140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995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 (1.7,2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F3D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8 (0.7,0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A3F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4 (-9.1,12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25E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2.2 (47,58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1F0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0.4 (18.4,22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4E8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.4 (-6.8,15.9)</w:t>
            </w:r>
          </w:p>
        </w:tc>
      </w:tr>
      <w:tr w:rsidR="00193C44" w:rsidRPr="00DF4680" w14:paraId="03AB4AAB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2A3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7A3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20D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D30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9.7 (17.1,22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2FB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9.1 (20,62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9C0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5 (0.4,0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BD5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6 (0.5,0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5AF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29.8 (-39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9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DEA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 (10.5,13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F70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4.3 (12.5,16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78B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29.6 (-38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7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8.5)</w:t>
            </w:r>
          </w:p>
        </w:tc>
      </w:tr>
      <w:tr w:rsidR="00193C44" w:rsidRPr="00DF4680" w14:paraId="78CFC496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467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C32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A86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4D3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7.8 (15.4,20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E9A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7.4 (41.5,95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BD9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3 (0.3,0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76F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6 (0.5,0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C5C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2 (-5.2,23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E49E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7 (7.5,1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5E32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6.3 (14.1,1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5C6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9.6 (-5.3,26.3)</w:t>
            </w:r>
          </w:p>
        </w:tc>
      </w:tr>
      <w:tr w:rsidR="00193C44" w:rsidRPr="00DF4680" w14:paraId="5D3419B5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960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FF0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CA5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762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1.9 (19.7,2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640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6.9 (-16.3,3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1A5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 (0.9,1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4AA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4,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B49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49.1 (-53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4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D8B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3.4 (21.3,25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54C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.6 (10.5,12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1DC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50.6 (-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5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6)</w:t>
            </w:r>
          </w:p>
        </w:tc>
      </w:tr>
      <w:tr w:rsidR="00193C44" w:rsidRPr="00DF4680" w14:paraId="6ED384DE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1A5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FA9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2B0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1 (0.1,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746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5.9 (23.3,28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75B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7 (22.1,52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200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7 (1.5,1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CD5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5 (0.4,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54F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4.8 (-14.2,4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E00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2.1 (38.2,46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EF5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.9 (11.7,14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C58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7.1 (-16.7,1.9)</w:t>
            </w:r>
          </w:p>
        </w:tc>
      </w:tr>
      <w:tr w:rsidR="00193C44" w:rsidRPr="00DF4680" w14:paraId="7BC352B8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1FE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A01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243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284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3.4 (11.7,15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5A8F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.3 (-10.3,22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298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3 (0.3,0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E86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4,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3CD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9.7 (-29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D46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3 (9.1,11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28E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.7 (10.3,1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8D5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26.5 (-35.</w:t>
            </w:r>
            <w:proofErr w:type="gramStart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,-</w:t>
            </w:r>
            <w:proofErr w:type="gramEnd"/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7)</w:t>
            </w:r>
          </w:p>
        </w:tc>
      </w:tr>
      <w:tr w:rsidR="00193C44" w:rsidRPr="00DF4680" w14:paraId="716868E5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5B8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E9B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115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2,0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92A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0.7 (25.4,3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965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35.3 (78.2,199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865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9 (1.7,2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1E3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4,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C11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2 (-17,3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21F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5.3 (55.5,76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CFD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2.7 (10.9,14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5B11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4 (-14.4,44.3)</w:t>
            </w:r>
          </w:p>
        </w:tc>
      </w:tr>
      <w:tr w:rsidR="00193C44" w:rsidRPr="00DF4680" w14:paraId="1C5A746E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FE5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583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7B6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3 (0.2,0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5D2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3 (12.3,18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6995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7.8 (95.9,22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F90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9.3 (7.8,10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212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6 (0.5,0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14C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0.9 (3.7,55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41C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302.3 (249.8,356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26F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8.2 (15.1,21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A9F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8.2 (0.9,56)</w:t>
            </w:r>
          </w:p>
        </w:tc>
      </w:tr>
      <w:tr w:rsidR="00193C44" w:rsidRPr="00DF4680" w14:paraId="3156AB7D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5CC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113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742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2,0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862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6.9 (21.1,31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A65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1.3 (77.8,145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FED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.6 (4.6,6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6B6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9 (0.7,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554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1.1 (-4.4,27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A9D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64.5 (130.3,189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169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3.6 (18.8,2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559E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3 (-5,25.9)</w:t>
            </w:r>
          </w:p>
        </w:tc>
      </w:tr>
      <w:tr w:rsidR="00193C44" w:rsidRPr="00DF4680" w14:paraId="0EF22888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B991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E3B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B15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3,0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FF3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0.5 (16.8,25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F22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39.9 (86.4,22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62C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1 (6.5,9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AD3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4 (0.3,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7FF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8.1 (-33.6,3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7CC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13.6 (173.1,262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9C5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3 (8.3,12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781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6.3 (-32.8,7.5)</w:t>
            </w:r>
          </w:p>
        </w:tc>
      </w:tr>
      <w:tr w:rsidR="00193C44" w:rsidRPr="00DF4680" w14:paraId="12F95353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ADE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DE6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799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D9E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6 (5.2,12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B3D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6.1 (0,57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CE3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34E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5 (0.4,0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222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3.7 (-21.9,18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8769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2 (0.7,1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ABC4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3.5 (8.6,18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AA7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2.6 (-20.8,19.4)</w:t>
            </w:r>
          </w:p>
        </w:tc>
      </w:tr>
      <w:tr w:rsidR="00193C44" w:rsidRPr="00DF4680" w14:paraId="22CDEAC0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648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676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207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F5E8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8 (1.3,2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911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2 (8.5,79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C91F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2,0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7DF5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1 (0.1,0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F5B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1.6 (-29.2,12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8C4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 (6.1,10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6F7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.8 (2.2,3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A1A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1.6 (-30.3,11.9)</w:t>
            </w:r>
          </w:p>
        </w:tc>
      </w:tr>
      <w:tr w:rsidR="00193C44" w:rsidRPr="00DF4680" w14:paraId="6DD189EB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821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A5D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2D5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C66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4 (11.2,2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A50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4.3 (19.8,143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AD1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.8 (1.3,2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3F1E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 (0.7,1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541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1.7 (-24.3,29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C94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6.5 (48.5,94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6BBC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7.8 (20.6,38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E03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7.6 (-30.6,26)</w:t>
            </w:r>
          </w:p>
        </w:tc>
      </w:tr>
      <w:tr w:rsidR="00193C44" w:rsidRPr="00DF4680" w14:paraId="58FDC817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FF9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5FF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CEC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F47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4 (2.5,6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9EA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2.3 (10.4,111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08BA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2 (0.1,0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6BC3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3 (0.2,0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E76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3.3 (-28.4,27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A39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6 (3.9,9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198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8.9 (5.8,13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D817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-5.6 (-31,26.8)</w:t>
            </w:r>
          </w:p>
        </w:tc>
      </w:tr>
      <w:tr w:rsidR="00193C44" w:rsidRPr="00DF4680" w14:paraId="1C124156" w14:textId="77777777" w:rsidTr="00625B3D">
        <w:trPr>
          <w:trHeight w:val="278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1FD1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8047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F6B2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 (0,0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D58B6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7 (8.9,12.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0E66D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55.2 (28.8,88.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4D92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3 (0.3,0.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BD382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0.6 (0.5,0.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E055B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6.4 (1.4,51.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059D0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0.3 (8.5,11.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24DA9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15.7 (12.8,18.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A4914" w14:textId="77777777" w:rsidR="00193C44" w:rsidRPr="00DF4680" w:rsidRDefault="00193C44" w:rsidP="00625B3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F4680">
              <w:rPr>
                <w:rFonts w:eastAsia="等线" w:cs="Times New Roman"/>
                <w:color w:val="000000"/>
                <w:kern w:val="0"/>
                <w:sz w:val="22"/>
              </w:rPr>
              <w:t>26.3 (2.7,52.5)</w:t>
            </w:r>
          </w:p>
        </w:tc>
      </w:tr>
    </w:tbl>
    <w:p w14:paraId="436F71AE" w14:textId="77777777" w:rsidR="000C0C23" w:rsidRPr="00193C44" w:rsidRDefault="000C0C23">
      <w:pPr>
        <w:rPr>
          <w:rFonts w:hint="eastAsia"/>
        </w:rPr>
      </w:pPr>
    </w:p>
    <w:sectPr w:rsidR="000C0C23" w:rsidRPr="0019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5B50A" w14:textId="77777777" w:rsidR="00397CB5" w:rsidRDefault="00397CB5" w:rsidP="00193C44">
      <w:pPr>
        <w:rPr>
          <w:rFonts w:hint="eastAsia"/>
        </w:rPr>
      </w:pPr>
      <w:r>
        <w:separator/>
      </w:r>
    </w:p>
  </w:endnote>
  <w:endnote w:type="continuationSeparator" w:id="0">
    <w:p w14:paraId="7090A6FA" w14:textId="77777777" w:rsidR="00397CB5" w:rsidRDefault="00397CB5" w:rsidP="00193C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6E8A3" w14:textId="77777777" w:rsidR="00397CB5" w:rsidRDefault="00397CB5" w:rsidP="00193C44">
      <w:pPr>
        <w:rPr>
          <w:rFonts w:hint="eastAsia"/>
        </w:rPr>
      </w:pPr>
      <w:r>
        <w:separator/>
      </w:r>
    </w:p>
  </w:footnote>
  <w:footnote w:type="continuationSeparator" w:id="0">
    <w:p w14:paraId="083750E7" w14:textId="77777777" w:rsidR="00397CB5" w:rsidRDefault="00397CB5" w:rsidP="00193C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13"/>
    <w:rsid w:val="000C0C23"/>
    <w:rsid w:val="0010144C"/>
    <w:rsid w:val="00193C44"/>
    <w:rsid w:val="00397CB5"/>
    <w:rsid w:val="00684513"/>
    <w:rsid w:val="0078228B"/>
    <w:rsid w:val="00F8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6E8BEE"/>
  <w15:chartTrackingRefBased/>
  <w15:docId w15:val="{E79D94D1-08BE-408C-8C64-154ACDB4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C44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6845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4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45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451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451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451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451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451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451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45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45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4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45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451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45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45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45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45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45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4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45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45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4513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45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4513"/>
    <w:pPr>
      <w:ind w:left="720"/>
      <w:contextualSpacing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6845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45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45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45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3C4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3C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3C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3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4</Words>
  <Characters>2382</Characters>
  <Application>Microsoft Office Word</Application>
  <DocSecurity>0</DocSecurity>
  <Lines>79</Lines>
  <Paragraphs>67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2</cp:revision>
  <dcterms:created xsi:type="dcterms:W3CDTF">2025-07-29T13:11:00Z</dcterms:created>
  <dcterms:modified xsi:type="dcterms:W3CDTF">2025-07-29T13:12:00Z</dcterms:modified>
</cp:coreProperties>
</file>